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270" w:tblpY="1985"/>
        <w:tblW w:w="13008" w:type="dxa"/>
        <w:tblLayout w:type="fixed"/>
        <w:tblLook w:val="00A0" w:firstRow="1" w:lastRow="0" w:firstColumn="1" w:lastColumn="0" w:noHBand="0" w:noVBand="0"/>
      </w:tblPr>
      <w:tblGrid>
        <w:gridCol w:w="13008"/>
      </w:tblGrid>
      <w:tr w:rsidR="004031FB" w:rsidRPr="004031FB" w14:paraId="20106C9C" w14:textId="77777777" w:rsidTr="004031FB">
        <w:trPr>
          <w:tblHeader/>
        </w:trPr>
        <w:tc>
          <w:tcPr>
            <w:tcW w:w="3402" w:type="dxa"/>
            <w:shd w:val="clear" w:color="auto" w:fill="auto"/>
          </w:tcPr>
          <w:p w14:paraId="55C6DB63" w14:textId="77777777" w:rsidR="004031FB" w:rsidRDefault="004031FB" w:rsidP="000D73C5">
            <w:pPr>
              <w:contextualSpacing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ist of</w:t>
            </w:r>
            <w:r w:rsidR="00C61EF3">
              <w:rPr>
                <w:rFonts w:ascii="Times New Roman" w:hAnsi="Times New Roman"/>
                <w:b/>
              </w:rPr>
              <w:t xml:space="preserve"> named</w:t>
            </w:r>
            <w:r>
              <w:rPr>
                <w:rFonts w:ascii="Times New Roman" w:hAnsi="Times New Roman"/>
                <w:b/>
              </w:rPr>
              <w:t xml:space="preserve"> techniques that use</w:t>
            </w:r>
            <w:r w:rsidR="00C61EF3">
              <w:rPr>
                <w:rFonts w:ascii="Times New Roman" w:hAnsi="Times New Roman"/>
                <w:b/>
              </w:rPr>
              <w:t>d</w:t>
            </w:r>
            <w:bookmarkStart w:id="0" w:name="_GoBack"/>
            <w:bookmarkEnd w:id="0"/>
            <w:r>
              <w:rPr>
                <w:rFonts w:ascii="Times New Roman" w:hAnsi="Times New Roman"/>
                <w:b/>
              </w:rPr>
              <w:t xml:space="preserve"> plain radiography for subluxation detection</w:t>
            </w:r>
          </w:p>
          <w:p w14:paraId="48DB4C71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  <w:b/>
              </w:rPr>
            </w:pPr>
            <w:r w:rsidRPr="004031FB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4031FB" w:rsidRPr="004031FB" w14:paraId="35A0B2A1" w14:textId="77777777" w:rsidTr="004031FB">
        <w:tc>
          <w:tcPr>
            <w:tcW w:w="3402" w:type="dxa"/>
            <w:shd w:val="clear" w:color="auto" w:fill="auto"/>
          </w:tcPr>
          <w:p w14:paraId="3123632E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 xml:space="preserve">Advanced Orthogonal </w:t>
            </w:r>
          </w:p>
        </w:tc>
      </w:tr>
      <w:tr w:rsidR="004031FB" w:rsidRPr="004031FB" w14:paraId="7F850FD7" w14:textId="77777777" w:rsidTr="004031FB">
        <w:tc>
          <w:tcPr>
            <w:tcW w:w="3402" w:type="dxa"/>
            <w:shd w:val="clear" w:color="auto" w:fill="auto"/>
          </w:tcPr>
          <w:p w14:paraId="70F198EF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Applied Spinal Biomechanical Engineering (ASBE)</w:t>
            </w:r>
          </w:p>
        </w:tc>
      </w:tr>
      <w:tr w:rsidR="004031FB" w:rsidRPr="004031FB" w14:paraId="3F39323D" w14:textId="77777777" w:rsidTr="004031FB">
        <w:tc>
          <w:tcPr>
            <w:tcW w:w="3402" w:type="dxa"/>
            <w:shd w:val="clear" w:color="auto" w:fill="auto"/>
          </w:tcPr>
          <w:p w14:paraId="2EBDB799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Applied Upper Cervical Biomechanics (AUCB)</w:t>
            </w:r>
          </w:p>
        </w:tc>
      </w:tr>
      <w:tr w:rsidR="004031FB" w:rsidRPr="004031FB" w14:paraId="5EFE1749" w14:textId="77777777" w:rsidTr="004031FB">
        <w:tc>
          <w:tcPr>
            <w:tcW w:w="3402" w:type="dxa"/>
            <w:shd w:val="clear" w:color="auto" w:fill="auto"/>
          </w:tcPr>
          <w:p w14:paraId="104916D8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Atlas Orthogonality</w:t>
            </w:r>
          </w:p>
        </w:tc>
      </w:tr>
      <w:tr w:rsidR="004031FB" w:rsidRPr="004031FB" w14:paraId="5397452A" w14:textId="77777777" w:rsidTr="004031FB">
        <w:tc>
          <w:tcPr>
            <w:tcW w:w="3402" w:type="dxa"/>
            <w:shd w:val="clear" w:color="auto" w:fill="auto"/>
          </w:tcPr>
          <w:p w14:paraId="54D03BE9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Blair</w:t>
            </w:r>
          </w:p>
        </w:tc>
      </w:tr>
      <w:tr w:rsidR="004031FB" w:rsidRPr="004031FB" w14:paraId="16FC236F" w14:textId="77777777" w:rsidTr="004031FB">
        <w:tc>
          <w:tcPr>
            <w:tcW w:w="3402" w:type="dxa"/>
            <w:shd w:val="clear" w:color="auto" w:fill="auto"/>
          </w:tcPr>
          <w:p w14:paraId="6D454F32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Chiropractic BioPhysics (CBP)</w:t>
            </w:r>
          </w:p>
        </w:tc>
      </w:tr>
      <w:tr w:rsidR="004031FB" w:rsidRPr="004031FB" w14:paraId="1E45A5E3" w14:textId="77777777" w:rsidTr="004031FB">
        <w:tc>
          <w:tcPr>
            <w:tcW w:w="3402" w:type="dxa"/>
            <w:shd w:val="clear" w:color="auto" w:fill="auto"/>
          </w:tcPr>
          <w:p w14:paraId="61E80CF3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Duff Method of Analysis</w:t>
            </w:r>
          </w:p>
        </w:tc>
      </w:tr>
      <w:tr w:rsidR="004031FB" w:rsidRPr="004031FB" w14:paraId="39454403" w14:textId="77777777" w:rsidTr="004031FB">
        <w:tc>
          <w:tcPr>
            <w:tcW w:w="3402" w:type="dxa"/>
            <w:shd w:val="clear" w:color="auto" w:fill="auto"/>
          </w:tcPr>
          <w:p w14:paraId="70F9C69C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Gonstead</w:t>
            </w:r>
          </w:p>
        </w:tc>
      </w:tr>
      <w:tr w:rsidR="004031FB" w:rsidRPr="004031FB" w14:paraId="3BBEA058" w14:textId="77777777" w:rsidTr="004031FB">
        <w:tc>
          <w:tcPr>
            <w:tcW w:w="3402" w:type="dxa"/>
            <w:shd w:val="clear" w:color="auto" w:fill="auto"/>
          </w:tcPr>
          <w:p w14:paraId="314EEBF3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Grostic</w:t>
            </w:r>
          </w:p>
        </w:tc>
      </w:tr>
      <w:tr w:rsidR="004031FB" w:rsidRPr="004031FB" w14:paraId="56247779" w14:textId="77777777" w:rsidTr="004031FB">
        <w:tc>
          <w:tcPr>
            <w:tcW w:w="3402" w:type="dxa"/>
            <w:shd w:val="clear" w:color="auto" w:fill="auto"/>
          </w:tcPr>
          <w:p w14:paraId="1B1A2C5C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Kale</w:t>
            </w:r>
          </w:p>
        </w:tc>
      </w:tr>
      <w:tr w:rsidR="004031FB" w:rsidRPr="004031FB" w14:paraId="68196B89" w14:textId="77777777" w:rsidTr="004031FB">
        <w:tc>
          <w:tcPr>
            <w:tcW w:w="3402" w:type="dxa"/>
            <w:shd w:val="clear" w:color="auto" w:fill="auto"/>
          </w:tcPr>
          <w:p w14:paraId="500843AF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Knee chest upper cervical specific (KCUCS)</w:t>
            </w:r>
          </w:p>
        </w:tc>
      </w:tr>
      <w:tr w:rsidR="004031FB" w:rsidRPr="004031FB" w14:paraId="428F9076" w14:textId="77777777" w:rsidTr="004031FB">
        <w:tc>
          <w:tcPr>
            <w:tcW w:w="3402" w:type="dxa"/>
            <w:shd w:val="clear" w:color="auto" w:fill="auto"/>
          </w:tcPr>
          <w:p w14:paraId="323F543E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 xml:space="preserve">Logan Basic </w:t>
            </w:r>
          </w:p>
        </w:tc>
      </w:tr>
      <w:tr w:rsidR="004031FB" w:rsidRPr="004031FB" w14:paraId="2C9173C6" w14:textId="77777777" w:rsidTr="004031FB">
        <w:tc>
          <w:tcPr>
            <w:tcW w:w="3402" w:type="dxa"/>
            <w:shd w:val="clear" w:color="auto" w:fill="auto"/>
          </w:tcPr>
          <w:p w14:paraId="18A5D2B7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 xml:space="preserve">Mears </w:t>
            </w:r>
          </w:p>
        </w:tc>
      </w:tr>
      <w:tr w:rsidR="004031FB" w:rsidRPr="004031FB" w14:paraId="740DCEE9" w14:textId="77777777" w:rsidTr="004031FB">
        <w:tc>
          <w:tcPr>
            <w:tcW w:w="3402" w:type="dxa"/>
            <w:shd w:val="clear" w:color="auto" w:fill="auto"/>
          </w:tcPr>
          <w:p w14:paraId="63133CBB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 xml:space="preserve">National Upper Cervical Chiropractic Association (NUCCA) </w:t>
            </w:r>
          </w:p>
        </w:tc>
      </w:tr>
      <w:tr w:rsidR="004031FB" w:rsidRPr="004031FB" w14:paraId="1A1B9822" w14:textId="77777777" w:rsidTr="004031FB">
        <w:tc>
          <w:tcPr>
            <w:tcW w:w="3402" w:type="dxa"/>
            <w:shd w:val="clear" w:color="auto" w:fill="auto"/>
          </w:tcPr>
          <w:p w14:paraId="50C7BFF2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Society of Chiropractic Orthospinology</w:t>
            </w:r>
          </w:p>
        </w:tc>
      </w:tr>
      <w:tr w:rsidR="004031FB" w:rsidRPr="004031FB" w14:paraId="5E4B2F4B" w14:textId="77777777" w:rsidTr="004031FB">
        <w:tc>
          <w:tcPr>
            <w:tcW w:w="3402" w:type="dxa"/>
            <w:shd w:val="clear" w:color="auto" w:fill="auto"/>
          </w:tcPr>
          <w:p w14:paraId="2FA81570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Palmer Upper Cervical Specific (HIO – Hole in One/Toggle Recoil)</w:t>
            </w:r>
          </w:p>
        </w:tc>
      </w:tr>
      <w:tr w:rsidR="004031FB" w:rsidRPr="004031FB" w14:paraId="263C8E65" w14:textId="77777777" w:rsidTr="004031FB">
        <w:tc>
          <w:tcPr>
            <w:tcW w:w="3402" w:type="dxa"/>
            <w:shd w:val="clear" w:color="auto" w:fill="auto"/>
          </w:tcPr>
          <w:p w14:paraId="056246A3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 xml:space="preserve">Pettibon </w:t>
            </w:r>
          </w:p>
        </w:tc>
      </w:tr>
      <w:tr w:rsidR="004031FB" w:rsidRPr="004031FB" w14:paraId="42AE9B49" w14:textId="77777777" w:rsidTr="004031FB">
        <w:tc>
          <w:tcPr>
            <w:tcW w:w="3402" w:type="dxa"/>
            <w:shd w:val="clear" w:color="auto" w:fill="auto"/>
          </w:tcPr>
          <w:p w14:paraId="7C2F6E7D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Pierce/Stillwagon</w:t>
            </w:r>
          </w:p>
        </w:tc>
      </w:tr>
      <w:tr w:rsidR="004031FB" w:rsidRPr="004031FB" w14:paraId="614D8698" w14:textId="77777777" w:rsidTr="004031FB">
        <w:tc>
          <w:tcPr>
            <w:tcW w:w="3402" w:type="dxa"/>
            <w:shd w:val="clear" w:color="auto" w:fill="auto"/>
          </w:tcPr>
          <w:p w14:paraId="3F880C52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Spinal Orthopedic Neurological Advancement and Research (SONAR)</w:t>
            </w:r>
          </w:p>
        </w:tc>
      </w:tr>
      <w:tr w:rsidR="004031FB" w:rsidRPr="004031FB" w14:paraId="609B171D" w14:textId="77777777" w:rsidTr="004031FB">
        <w:tc>
          <w:tcPr>
            <w:tcW w:w="3402" w:type="dxa"/>
            <w:shd w:val="clear" w:color="auto" w:fill="auto"/>
          </w:tcPr>
          <w:p w14:paraId="76316921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Spinal Stressology</w:t>
            </w:r>
          </w:p>
        </w:tc>
      </w:tr>
      <w:tr w:rsidR="004031FB" w:rsidRPr="004031FB" w14:paraId="04074533" w14:textId="77777777" w:rsidTr="004031FB">
        <w:tc>
          <w:tcPr>
            <w:tcW w:w="3402" w:type="dxa"/>
            <w:shd w:val="clear" w:color="auto" w:fill="auto"/>
          </w:tcPr>
          <w:p w14:paraId="38D2A4C1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Sutter Specific Atlas Correction</w:t>
            </w:r>
          </w:p>
        </w:tc>
      </w:tr>
      <w:tr w:rsidR="004031FB" w:rsidRPr="004031FB" w14:paraId="7BDEBDBC" w14:textId="77777777" w:rsidTr="004031FB">
        <w:tc>
          <w:tcPr>
            <w:tcW w:w="3402" w:type="dxa"/>
            <w:shd w:val="clear" w:color="auto" w:fill="auto"/>
          </w:tcPr>
          <w:p w14:paraId="25F67B23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 xml:space="preserve">Upper Cervical Orthogonal (Cowin) </w:t>
            </w:r>
          </w:p>
        </w:tc>
      </w:tr>
      <w:tr w:rsidR="004031FB" w:rsidRPr="004031FB" w14:paraId="4BFCE1C3" w14:textId="77777777" w:rsidTr="004031FB">
        <w:tc>
          <w:tcPr>
            <w:tcW w:w="3402" w:type="dxa"/>
            <w:shd w:val="clear" w:color="auto" w:fill="auto"/>
          </w:tcPr>
          <w:p w14:paraId="2B21D533" w14:textId="77777777" w:rsidR="004031FB" w:rsidRPr="004031FB" w:rsidRDefault="004031FB" w:rsidP="000D73C5">
            <w:pPr>
              <w:contextualSpacing/>
              <w:rPr>
                <w:rFonts w:ascii="Times New Roman" w:hAnsi="Times New Roman"/>
              </w:rPr>
            </w:pPr>
            <w:r w:rsidRPr="004031FB">
              <w:rPr>
                <w:rFonts w:ascii="Times New Roman" w:hAnsi="Times New Roman"/>
              </w:rPr>
              <w:t>Zimmerman</w:t>
            </w:r>
          </w:p>
        </w:tc>
      </w:tr>
    </w:tbl>
    <w:p w14:paraId="3F6DE6AF" w14:textId="77777777" w:rsidR="00225662" w:rsidRPr="004031FB" w:rsidRDefault="00225662"/>
    <w:sectPr w:rsidR="00225662" w:rsidRPr="004031FB" w:rsidSect="00E5396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1FB"/>
    <w:rsid w:val="00153721"/>
    <w:rsid w:val="00225662"/>
    <w:rsid w:val="00375102"/>
    <w:rsid w:val="004031FB"/>
    <w:rsid w:val="004849CA"/>
    <w:rsid w:val="004E070E"/>
    <w:rsid w:val="00690608"/>
    <w:rsid w:val="006C3C06"/>
    <w:rsid w:val="0081092F"/>
    <w:rsid w:val="008E50A6"/>
    <w:rsid w:val="00A31BE1"/>
    <w:rsid w:val="00BB0703"/>
    <w:rsid w:val="00C26D5D"/>
    <w:rsid w:val="00C61EF3"/>
    <w:rsid w:val="00D31837"/>
    <w:rsid w:val="00D620A1"/>
    <w:rsid w:val="00E53963"/>
    <w:rsid w:val="00F0272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CA30E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1FB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1FB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Macintosh Word</Application>
  <DocSecurity>0</DocSecurity>
  <Lines>5</Lines>
  <Paragraphs>1</Paragraphs>
  <ScaleCrop>false</ScaleCrop>
  <Company>Murdoch University</Company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Young</dc:creator>
  <cp:keywords/>
  <dc:description/>
  <cp:lastModifiedBy>Kenneth Young</cp:lastModifiedBy>
  <cp:revision>2</cp:revision>
  <dcterms:created xsi:type="dcterms:W3CDTF">2014-07-24T08:37:00Z</dcterms:created>
  <dcterms:modified xsi:type="dcterms:W3CDTF">2014-08-15T07:56:00Z</dcterms:modified>
</cp:coreProperties>
</file>